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F8039" w14:textId="42DE7954" w:rsidR="00FD0F7C" w:rsidRDefault="00FD0F7C" w:rsidP="00FD0F7C">
      <w:pPr>
        <w:rPr>
          <w:rFonts w:ascii="Arial" w:eastAsiaTheme="minorEastAsia" w:hAnsi="Arial"/>
        </w:rPr>
      </w:pPr>
      <w:r w:rsidRPr="00E4059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F2AE87" wp14:editId="7C8FC1F3">
                <wp:simplePos x="0" y="0"/>
                <wp:positionH relativeFrom="column">
                  <wp:posOffset>-800100</wp:posOffset>
                </wp:positionH>
                <wp:positionV relativeFrom="paragraph">
                  <wp:posOffset>-190500</wp:posOffset>
                </wp:positionV>
                <wp:extent cx="342900" cy="419100"/>
                <wp:effectExtent l="0" t="0" r="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19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BD5B4C" w14:textId="4CB52335" w:rsidR="00DC4E6D" w:rsidRPr="00FD0F7C" w:rsidRDefault="00DC4E6D" w:rsidP="00FD0F7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FD0F7C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F2AE8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3pt;margin-top:-15pt;width:27pt;height:3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" filled="f" stroked="f">
                <v:textbox>
                  <w:txbxContent>
                    <w:p w14:paraId="53BD5B4C" w14:textId="4CB52335" w:rsidR="00DC4E6D" w:rsidRPr="00FD0F7C" w:rsidRDefault="00DC4E6D" w:rsidP="00FD0F7C">
                      <w:pPr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FD0F7C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730B5">
        <w:rPr>
          <w:rFonts w:ascii="Arial" w:eastAsiaTheme="minorEastAsia" w:hAnsi="Arial"/>
        </w:rPr>
        <w:t>Reaction scheme for the</w:t>
      </w:r>
      <w:r w:rsidR="00EA227D">
        <w:rPr>
          <w:rFonts w:ascii="Arial" w:eastAsiaTheme="minorEastAsia" w:hAnsi="Arial"/>
        </w:rPr>
        <w:t xml:space="preserve"> mini-stack binding</w:t>
      </w:r>
    </w:p>
    <w:p w14:paraId="7DB6F3E7" w14:textId="77777777" w:rsidR="00FD0F7C" w:rsidRPr="00B730B5" w:rsidRDefault="00FD0F7C" w:rsidP="00FD0F7C">
      <w:pPr>
        <w:rPr>
          <w:rFonts w:ascii="Arial" w:eastAsiaTheme="minorEastAsia" w:hAnsi="Arial"/>
        </w:rPr>
      </w:pPr>
    </w:p>
    <w:p w14:paraId="6EB7E604" w14:textId="77777777" w:rsidR="00FD0F7C" w:rsidRPr="00B64337" w:rsidRDefault="00A23384" w:rsidP="00B64337">
      <w:pPr>
        <w:spacing w:line="360" w:lineRule="auto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</m:t>
              </m:r>
            </m:sub>
          </m:sSub>
        </m:oMath>
      </m:oMathPara>
    </w:p>
    <w:p w14:paraId="20002675" w14:textId="6C8741CB" w:rsidR="00FD0F7C" w:rsidRPr="00B64337" w:rsidRDefault="00A23384" w:rsidP="00B64337">
      <w:pPr>
        <w:spacing w:line="360" w:lineRule="auto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4</m:t>
              </m:r>
            </m:sub>
          </m:sSub>
        </m:oMath>
      </m:oMathPara>
    </w:p>
    <w:p w14:paraId="40D02BD9" w14:textId="77777777" w:rsidR="00FD0F7C" w:rsidRPr="00B64337" w:rsidRDefault="00A23384" w:rsidP="00B64337">
      <w:pPr>
        <w:spacing w:line="360" w:lineRule="auto"/>
        <w:ind w:firstLine="720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/2</m:t>
                  </m:r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4</m:t>
              </m:r>
            </m:sub>
          </m:sSub>
        </m:oMath>
      </m:oMathPara>
    </w:p>
    <w:p w14:paraId="0D2EF967" w14:textId="245637F5" w:rsidR="00FD0F7C" w:rsidRPr="00B64337" w:rsidRDefault="00A23384" w:rsidP="00B64337">
      <w:pPr>
        <w:spacing w:line="360" w:lineRule="auto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/2</m:t>
                  </m:r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'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4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5</m:t>
              </m:r>
            </m:sub>
          </m:sSub>
        </m:oMath>
      </m:oMathPara>
    </w:p>
    <w:p w14:paraId="5E22A887" w14:textId="77777777" w:rsidR="00FD0F7C" w:rsidRPr="00B64337" w:rsidRDefault="00A23384" w:rsidP="00B64337">
      <w:pPr>
        <w:spacing w:line="360" w:lineRule="auto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'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4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5</m:t>
              </m:r>
            </m:sub>
          </m:sSub>
        </m:oMath>
      </m:oMathPara>
    </w:p>
    <w:p w14:paraId="72A82126" w14:textId="77777777" w:rsidR="00FD0F7C" w:rsidRPr="00B64337" w:rsidRDefault="00A23384" w:rsidP="00B64337">
      <w:pPr>
        <w:spacing w:line="360" w:lineRule="auto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/2</m:t>
                  </m:r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5</m:t>
              </m:r>
            </m:sub>
          </m:sSub>
        </m:oMath>
      </m:oMathPara>
    </w:p>
    <w:p w14:paraId="370CB467" w14:textId="77777777" w:rsidR="00FD0F7C" w:rsidRPr="00B64337" w:rsidRDefault="00A23384" w:rsidP="00B64337">
      <w:pPr>
        <w:spacing w:line="360" w:lineRule="auto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/2</m:t>
                  </m:r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'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5</m:t>
              </m:r>
            </m:sub>
          </m:sSub>
        </m:oMath>
      </m:oMathPara>
    </w:p>
    <w:p w14:paraId="7D71A829" w14:textId="77777777" w:rsidR="00FD0F7C" w:rsidRPr="00B64337" w:rsidRDefault="00A23384" w:rsidP="00B64337">
      <w:pPr>
        <w:spacing w:line="360" w:lineRule="auto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</m:oMath>
      </m:oMathPara>
    </w:p>
    <w:p w14:paraId="0C4D1772" w14:textId="77777777" w:rsidR="00FD0F7C" w:rsidRPr="00B64337" w:rsidRDefault="00A23384" w:rsidP="00B64337">
      <w:pPr>
        <w:spacing w:line="360" w:lineRule="auto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d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</m:oMath>
      </m:oMathPara>
    </w:p>
    <w:p w14:paraId="04892F48" w14:textId="77777777" w:rsidR="00FD0F7C" w:rsidRPr="00B64337" w:rsidRDefault="00A23384" w:rsidP="00B64337">
      <w:pPr>
        <w:spacing w:line="360" w:lineRule="auto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4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</m:oMath>
      </m:oMathPara>
    </w:p>
    <w:p w14:paraId="1DE79FD8" w14:textId="77777777" w:rsidR="00FD0F7C" w:rsidRPr="00B64337" w:rsidRDefault="00A23384" w:rsidP="00B64337">
      <w:pPr>
        <w:spacing w:line="360" w:lineRule="auto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4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</m:t>
              </m:r>
            </m:sub>
          </m:sSub>
        </m:oMath>
      </m:oMathPara>
    </w:p>
    <w:p w14:paraId="59EBEE45" w14:textId="77777777" w:rsidR="00FD0F7C" w:rsidRPr="00B64337" w:rsidRDefault="00A23384" w:rsidP="00B64337">
      <w:pPr>
        <w:spacing w:line="360" w:lineRule="auto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'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4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</m:oMath>
      </m:oMathPara>
    </w:p>
    <w:p w14:paraId="4B20ADE0" w14:textId="77777777" w:rsidR="00FD0F7C" w:rsidRPr="00B64337" w:rsidRDefault="00A23384" w:rsidP="00B64337">
      <w:pPr>
        <w:spacing w:line="360" w:lineRule="auto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'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4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</m:t>
              </m:r>
            </m:sub>
          </m:sSub>
        </m:oMath>
      </m:oMathPara>
    </w:p>
    <w:p w14:paraId="3FBB37ED" w14:textId="77777777" w:rsidR="00FD0F7C" w:rsidRPr="00B64337" w:rsidRDefault="00A23384" w:rsidP="00B64337">
      <w:pPr>
        <w:spacing w:line="360" w:lineRule="auto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5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4</m:t>
              </m:r>
            </m:sub>
          </m:sSub>
        </m:oMath>
      </m:oMathPara>
    </w:p>
    <w:p w14:paraId="0C5D58DD" w14:textId="77777777" w:rsidR="00FD0F7C" w:rsidRPr="00B64337" w:rsidRDefault="00A23384" w:rsidP="00B64337">
      <w:pPr>
        <w:spacing w:line="360" w:lineRule="auto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5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'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4</m:t>
              </m:r>
            </m:sub>
          </m:sSub>
        </m:oMath>
      </m:oMathPara>
    </w:p>
    <w:p w14:paraId="7426E0FC" w14:textId="77777777" w:rsidR="00FD0F7C" w:rsidRPr="00B64337" w:rsidRDefault="00A23384" w:rsidP="00B64337">
      <w:pPr>
        <w:spacing w:line="360" w:lineRule="auto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5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</m:t>
              </m:r>
            </m:sub>
          </m:sSub>
        </m:oMath>
      </m:oMathPara>
    </w:p>
    <w:p w14:paraId="1292276C" w14:textId="77777777" w:rsidR="00FD0F7C" w:rsidRPr="00B64337" w:rsidRDefault="00A23384" w:rsidP="00B64337">
      <w:pPr>
        <w:spacing w:line="360" w:lineRule="auto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'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5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4</m:t>
              </m:r>
            </m:sub>
          </m:sSub>
        </m:oMath>
      </m:oMathPara>
    </w:p>
    <w:p w14:paraId="0BFF2817" w14:textId="3C9259D1" w:rsidR="00FD0F7C" w:rsidRPr="00B64337" w:rsidRDefault="00A23384" w:rsidP="00B64337">
      <w:pPr>
        <w:spacing w:line="360" w:lineRule="auto"/>
        <w:rPr>
          <w:rFonts w:ascii="Arial" w:eastAsiaTheme="minorEastAsia" w:hAnsi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'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5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d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</m:groupChr>
            </m:e>
          </m:box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</m:t>
              </m:r>
            </m:sub>
          </m:sSub>
        </m:oMath>
      </m:oMathPara>
    </w:p>
    <w:p w14:paraId="56B1A344" w14:textId="558C8350" w:rsidR="00FD0F7C" w:rsidRPr="00B64337" w:rsidRDefault="00FD0F7C" w:rsidP="00FD0F7C">
      <w:pPr>
        <w:rPr>
          <w:rFonts w:ascii="Arial" w:eastAsiaTheme="minorEastAsia" w:hAnsi="Arial"/>
          <w:sz w:val="22"/>
          <w:szCs w:val="22"/>
        </w:rPr>
      </w:pPr>
      <w:r w:rsidRPr="00B6433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3E54FD" wp14:editId="2F3DCCCE">
                <wp:simplePos x="0" y="0"/>
                <wp:positionH relativeFrom="column">
                  <wp:posOffset>-685800</wp:posOffset>
                </wp:positionH>
                <wp:positionV relativeFrom="paragraph">
                  <wp:posOffset>154305</wp:posOffset>
                </wp:positionV>
                <wp:extent cx="342900" cy="4572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F5DB61" w14:textId="60579B17" w:rsidR="00DC4E6D" w:rsidRPr="00FD0F7C" w:rsidRDefault="00DC4E6D" w:rsidP="00FD0F7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3E54FD" id="Text Box 3" o:spid="_x0000_s1027" type="#_x0000_t202" style="position:absolute;margin-left:-54pt;margin-top:12.15pt;width:27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" filled="f" stroked="f">
                <v:textbox>
                  <w:txbxContent>
                    <w:p w14:paraId="7CF5DB61" w14:textId="60579B17" w:rsidR="00DC4E6D" w:rsidRPr="00FD0F7C" w:rsidRDefault="00DC4E6D" w:rsidP="00FD0F7C">
                      <w:pPr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7D14848" w14:textId="77777777" w:rsidR="00FD0F7C" w:rsidRPr="00B730B5" w:rsidRDefault="00FD0F7C" w:rsidP="00FD0F7C">
      <w:pPr>
        <w:rPr>
          <w:rFonts w:ascii="Arial" w:eastAsiaTheme="minorEastAsia" w:hAnsi="Arial"/>
        </w:rPr>
      </w:pPr>
    </w:p>
    <w:p w14:paraId="23098DF5" w14:textId="593F2BFF" w:rsidR="00E40592" w:rsidRPr="00366888" w:rsidRDefault="00DD2329" w:rsidP="00E4059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quation</w:t>
      </w:r>
      <w:r w:rsidR="00FD0F7C">
        <w:rPr>
          <w:rFonts w:ascii="Arial" w:hAnsi="Arial" w:cs="Arial"/>
        </w:rPr>
        <w:t xml:space="preserve"> </w:t>
      </w:r>
      <w:r w:rsidR="00082713">
        <w:rPr>
          <w:rFonts w:ascii="Arial" w:hAnsi="Arial" w:cs="Arial"/>
        </w:rPr>
        <w:t xml:space="preserve">system </w:t>
      </w:r>
      <w:r w:rsidR="00B64337">
        <w:rPr>
          <w:rFonts w:ascii="Arial" w:hAnsi="Arial" w:cs="Arial"/>
          <w:b/>
        </w:rPr>
        <w:t>4</w:t>
      </w:r>
    </w:p>
    <w:p w14:paraId="4097B2C4" w14:textId="0D48B9CA" w:rsidR="00E40592" w:rsidRPr="00B64337" w:rsidRDefault="00A23384" w:rsidP="00E40592">
      <w:pPr>
        <w:spacing w:line="360" w:lineRule="auto"/>
        <w:jc w:val="both"/>
        <w:rPr>
          <w:rFonts w:ascii="Arial" w:eastAsia="Times New Roman" w:hAnsi="Arial" w:cs="Arial"/>
          <w:bCs/>
          <w:sz w:val="20"/>
          <w:szCs w:val="20"/>
          <w:lang w:eastAsia="en-GB"/>
        </w:rPr>
      </w:pPr>
      <m:oMathPara>
        <m:oMath>
          <m:f>
            <m:f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fPr>
            <m:num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t</m:t>
              </m:r>
            </m:den>
          </m:f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=-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r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1</m:t>
              </m:r>
            </m:sub>
          </m:sSub>
          <m:d>
            <m:d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+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4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'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4</m:t>
                  </m:r>
                </m:sub>
              </m:sSub>
            </m:e>
          </m:d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d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</m:t>
          </m:r>
          <m:d>
            <m:d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3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2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4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2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sSup>
                <m:sSup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p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'</m:t>
                  </m:r>
                </m:sup>
              </m:sSup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4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</m:t>
          </m:r>
          <m:d>
            <m:d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5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sSup>
                <m:sSup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="Times New Roman" w:hAnsi="Cambria Math" w:cs="Arial"/>
                          <w:i/>
                          <w:sz w:val="20"/>
                          <w:szCs w:val="20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sz w:val="20"/>
                          <w:szCs w:val="20"/>
                          <w:lang w:eastAsia="en-GB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Times New Roman" w:hAnsi="Cambria Math" w:cs="Arial"/>
                          <w:sz w:val="20"/>
                          <w:szCs w:val="20"/>
                          <w:lang w:eastAsia="en-GB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p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'</m:t>
                  </m:r>
                </m:sup>
              </m:sSup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5</m:t>
              </m:r>
            </m:sub>
          </m:sSub>
        </m:oMath>
      </m:oMathPara>
    </w:p>
    <w:p w14:paraId="16B1DCFA" w14:textId="3F10A18C" w:rsidR="00E40592" w:rsidRPr="00B64337" w:rsidRDefault="00A23384" w:rsidP="00E40592">
      <w:pPr>
        <w:spacing w:line="360" w:lineRule="auto"/>
        <w:jc w:val="both"/>
        <w:rPr>
          <w:rFonts w:ascii="Arial" w:eastAsia="Times New Roman" w:hAnsi="Arial" w:cs="Arial"/>
          <w:bCs/>
          <w:sz w:val="20"/>
          <w:szCs w:val="20"/>
          <w:lang w:eastAsia="en-GB"/>
        </w:rPr>
      </w:pPr>
      <m:oMathPara>
        <m:oMath>
          <m:f>
            <m:f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fPr>
            <m:num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t</m:t>
              </m:r>
            </m:den>
          </m:f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=r</m:t>
          </m:r>
          <m:sSubSup>
            <m:sSubSup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1</m:t>
              </m:r>
            </m:sub>
            <m:sup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</m:t>
              </m:r>
            </m:sup>
          </m:sSubSup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/2-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r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(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1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+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3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)-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</m:t>
          </m:r>
          <m:d>
            <m:d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3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d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4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2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sSup>
                <m:sSup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p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'</m:t>
                  </m:r>
                </m:sup>
              </m:sSup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4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</m:t>
          </m:r>
          <m:d>
            <m:d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5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sSup>
                <m:sSup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="Times New Roman" w:hAnsi="Cambria Math" w:cs="Arial"/>
                          <w:bCs/>
                          <w:i/>
                          <w:sz w:val="20"/>
                          <w:szCs w:val="20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sz w:val="20"/>
                          <w:szCs w:val="20"/>
                          <w:lang w:eastAsia="en-GB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Times New Roman" w:hAnsi="Cambria Math" w:cs="Arial"/>
                          <w:sz w:val="20"/>
                          <w:szCs w:val="20"/>
                          <w:lang w:eastAsia="en-GB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p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'</m:t>
                  </m:r>
                </m:sup>
              </m:sSup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5</m:t>
              </m:r>
            </m:sub>
          </m:sSub>
        </m:oMath>
      </m:oMathPara>
    </w:p>
    <w:p w14:paraId="40771925" w14:textId="77777777" w:rsidR="00E40592" w:rsidRPr="00B64337" w:rsidRDefault="00A23384" w:rsidP="00E40592">
      <w:pPr>
        <w:spacing w:line="360" w:lineRule="auto"/>
        <w:jc w:val="both"/>
        <w:rPr>
          <w:rFonts w:ascii="Arial" w:eastAsia="Times New Roman" w:hAnsi="Arial" w:cs="Arial"/>
          <w:bCs/>
          <w:sz w:val="20"/>
          <w:szCs w:val="20"/>
          <w:lang w:eastAsia="en-GB"/>
        </w:rPr>
      </w:pPr>
      <m:oMathPara>
        <m:oMath>
          <m:f>
            <m:f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fPr>
            <m:num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t</m:t>
              </m:r>
            </m:den>
          </m:f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=r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-r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3</m:t>
              </m:r>
            </m:sub>
          </m:sSub>
          <m:d>
            <m:d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</m:e>
          </m:d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-</m:t>
          </m:r>
          <m:d>
            <m:d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3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2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4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2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sSup>
                <m:sSup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p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'</m:t>
                  </m:r>
                </m:sup>
              </m:sSup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4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2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sSup>
                <m:sSup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p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'</m:t>
                  </m:r>
                </m:sup>
              </m:sSup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5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</m:t>
          </m:r>
          <m:d>
            <m:d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5</m:t>
              </m:r>
            </m:sub>
          </m:sSub>
        </m:oMath>
      </m:oMathPara>
    </w:p>
    <w:p w14:paraId="340C6E5E" w14:textId="77777777" w:rsidR="00E40592" w:rsidRPr="00B64337" w:rsidRDefault="00A23384" w:rsidP="00E40592">
      <w:pPr>
        <w:spacing w:line="360" w:lineRule="auto"/>
        <w:jc w:val="both"/>
        <w:rPr>
          <w:rFonts w:ascii="Arial" w:eastAsia="Times New Roman" w:hAnsi="Arial" w:cs="Arial"/>
          <w:bCs/>
          <w:sz w:val="20"/>
          <w:szCs w:val="20"/>
          <w:lang w:eastAsia="en-GB"/>
        </w:rPr>
      </w:pPr>
      <m:oMathPara>
        <m:oMath>
          <m:f>
            <m:f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fPr>
            <m:num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4</m:t>
                  </m:r>
                </m:sub>
              </m:sSub>
            </m:num>
            <m:den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t</m:t>
              </m:r>
            </m:den>
          </m:f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=</m:t>
          </m:r>
          <m:f>
            <m:f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fPr>
            <m:num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r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</m:t>
              </m:r>
            </m:den>
          </m:f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</m:t>
          </m:r>
          <m:f>
            <m:f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fPr>
            <m:num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r</m:t>
              </m:r>
              <m:sSubSup>
                <m:sSubSup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</m:t>
              </m:r>
            </m:den>
          </m:f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-r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4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1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-</m:t>
          </m:r>
          <m:d>
            <m:d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4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5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2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'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5</m:t>
              </m:r>
            </m:sub>
          </m:sSub>
        </m:oMath>
      </m:oMathPara>
    </w:p>
    <w:p w14:paraId="5BF2E264" w14:textId="77777777" w:rsidR="00E40592" w:rsidRPr="00B64337" w:rsidRDefault="00A23384" w:rsidP="00E40592">
      <w:pPr>
        <w:spacing w:line="360" w:lineRule="auto"/>
        <w:jc w:val="both"/>
        <w:rPr>
          <w:rFonts w:ascii="Arial" w:eastAsia="Times New Roman" w:hAnsi="Arial" w:cs="Arial"/>
          <w:bCs/>
          <w:sz w:val="20"/>
          <w:szCs w:val="20"/>
          <w:lang w:eastAsia="en-GB"/>
        </w:rPr>
      </w:pPr>
      <m:oMathPara>
        <m:oMath>
          <m:f>
            <m:f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fPr>
            <m:num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'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4</m:t>
                  </m:r>
                </m:sub>
              </m:sSub>
            </m:num>
            <m:den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t</m:t>
              </m:r>
            </m:den>
          </m:f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=r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3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/2-r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'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4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1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-</m:t>
          </m:r>
          <m:d>
            <m:d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</m:e>
          </m:d>
          <m:sSubSup>
            <m:sSubSup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4</m:t>
              </m:r>
            </m:sub>
            <m:sup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'</m:t>
              </m:r>
            </m:sup>
          </m:sSubSup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5</m:t>
              </m:r>
            </m:sub>
          </m:sSub>
        </m:oMath>
      </m:oMathPara>
    </w:p>
    <w:p w14:paraId="0FE3F2CB" w14:textId="77777777" w:rsidR="00E40592" w:rsidRPr="00B64337" w:rsidRDefault="00A23384" w:rsidP="00E40592">
      <w:pPr>
        <w:spacing w:line="360" w:lineRule="auto"/>
        <w:jc w:val="both"/>
        <w:rPr>
          <w:rFonts w:ascii="Arial" w:eastAsia="Times New Roman" w:hAnsi="Arial" w:cs="Arial"/>
          <w:bCs/>
          <w:sz w:val="20"/>
          <w:szCs w:val="20"/>
          <w:lang w:eastAsia="en-GB"/>
        </w:rPr>
      </w:pPr>
      <m:oMathPara>
        <m:oMath>
          <m:f>
            <m:f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fPr>
            <m:num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5</m:t>
                  </m:r>
                </m:sub>
              </m:sSub>
            </m:num>
            <m:den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t</m:t>
              </m:r>
            </m:den>
          </m:f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=r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(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4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'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4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)+r</m:t>
          </m:r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</m:t>
              </m:r>
            </m:sub>
          </m:sSub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3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/2-2</m:t>
          </m:r>
          <m:d>
            <m:d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5</m:t>
              </m:r>
            </m:sub>
          </m:sSub>
        </m:oMath>
      </m:oMathPara>
    </w:p>
    <w:p w14:paraId="24227B8A" w14:textId="2CFCC472" w:rsidR="00E40592" w:rsidRPr="00B64337" w:rsidRDefault="00A23384" w:rsidP="00B64337">
      <w:pPr>
        <w:spacing w:line="360" w:lineRule="auto"/>
        <w:jc w:val="both"/>
        <w:rPr>
          <w:rFonts w:ascii="Arial" w:eastAsia="Times New Roman" w:hAnsi="Arial" w:cs="Arial"/>
          <w:bCs/>
          <w:sz w:val="20"/>
          <w:szCs w:val="20"/>
          <w:lang w:eastAsia="en-GB"/>
        </w:rPr>
      </w:pPr>
      <m:oMathPara>
        <m:oMath>
          <m:f>
            <m:f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fPr>
            <m:num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'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5</m:t>
                  </m:r>
                </m:sub>
              </m:sSub>
            </m:num>
            <m:den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dt</m:t>
              </m:r>
            </m:den>
          </m:f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=</m:t>
          </m:r>
          <m:f>
            <m:f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fPr>
            <m:num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r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2</m:t>
              </m:r>
            </m:den>
          </m:f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-2</m:t>
          </m:r>
          <m:d>
            <m:d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eastAsia="Times New Roman" w:hAnsi="Cambria Math" w:cs="Arial"/>
                  <w:bCs/>
                  <w:i/>
                  <w:sz w:val="20"/>
                  <w:szCs w:val="20"/>
                  <w:lang w:eastAsia="en-GB"/>
                </w:rPr>
              </m:ctrlPr>
            </m:sSubPr>
            <m:e>
              <m:sSup>
                <m:sSupPr>
                  <m:ctrlPr>
                    <w:rPr>
                      <w:rFonts w:ascii="Cambria Math" w:eastAsia="Times New Roman" w:hAnsi="Cambria Math" w:cs="Arial"/>
                      <w:bCs/>
                      <w:i/>
                      <w:sz w:val="20"/>
                      <w:szCs w:val="20"/>
                      <w:lang w:eastAsia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l</m:t>
                  </m:r>
                </m:e>
                <m:sup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eastAsia="en-GB"/>
                    </w:rPr>
                    <m:t>'</m:t>
                  </m:r>
                </m:sup>
              </m:sSup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eastAsia="en-GB"/>
                </w:rPr>
                <m:t>5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  <w:lang w:eastAsia="en-GB"/>
            </w:rPr>
            <m:t>.</m:t>
          </m:r>
        </m:oMath>
      </m:oMathPara>
    </w:p>
    <w:sectPr w:rsidR="00E40592" w:rsidRPr="00B64337" w:rsidSect="00B64337">
      <w:pgSz w:w="11900" w:h="16840"/>
      <w:pgMar w:top="851" w:right="1800" w:bottom="709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592"/>
    <w:rsid w:val="00082713"/>
    <w:rsid w:val="00366888"/>
    <w:rsid w:val="005779F5"/>
    <w:rsid w:val="00633747"/>
    <w:rsid w:val="006D6C33"/>
    <w:rsid w:val="00A23384"/>
    <w:rsid w:val="00A33A5C"/>
    <w:rsid w:val="00A7747F"/>
    <w:rsid w:val="00B64337"/>
    <w:rsid w:val="00BD69F1"/>
    <w:rsid w:val="00BF2972"/>
    <w:rsid w:val="00C57B07"/>
    <w:rsid w:val="00DC4E6D"/>
    <w:rsid w:val="00DD2329"/>
    <w:rsid w:val="00DF6C99"/>
    <w:rsid w:val="00E40592"/>
    <w:rsid w:val="00EA227D"/>
    <w:rsid w:val="00EF53F8"/>
    <w:rsid w:val="00FD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A6C8B0"/>
  <w14:defaultImageDpi w14:val="300"/>
  <w15:docId w15:val="{BEEC5A40-0ACC-6249-8DD5-437888076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592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05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592"/>
    <w:rPr>
      <w:rFonts w:ascii="Lucida Grande" w:eastAsiaTheme="minorHAnsi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FD0F7C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668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8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888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8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888"/>
    <w:rPr>
      <w:rFonts w:eastAsiaTheme="minorHAns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7</Characters>
  <Application>Microsoft Office Word</Application>
  <DocSecurity>0</DocSecurity>
  <Lines>10</Lines>
  <Paragraphs>2</Paragraphs>
  <ScaleCrop>false</ScaleCrop>
  <Company>LMCB</Company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Ferraro</dc:creator>
  <cp:keywords/>
  <dc:description/>
  <cp:lastModifiedBy>Page, Karen</cp:lastModifiedBy>
  <cp:revision>2</cp:revision>
  <cp:lastPrinted>2022-01-28T11:41:00Z</cp:lastPrinted>
  <dcterms:created xsi:type="dcterms:W3CDTF">2022-01-28T15:07:00Z</dcterms:created>
  <dcterms:modified xsi:type="dcterms:W3CDTF">2022-01-28T15:07:00Z</dcterms:modified>
</cp:coreProperties>
</file>